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A198B" w14:textId="77777777" w:rsidR="003F0A0E" w:rsidRPr="00657295" w:rsidRDefault="003F0A0E" w:rsidP="003F0A0E">
      <w:pPr>
        <w:adjustRightInd w:val="0"/>
        <w:snapToGrid w:val="0"/>
        <w:rPr>
          <w:rFonts w:ascii="Times New Roman" w:hAnsi="Times New Roman" w:cs="Times New Roman"/>
        </w:rPr>
      </w:pPr>
    </w:p>
    <w:p w14:paraId="0992B46E" w14:textId="77777777" w:rsidR="003F0A0E" w:rsidRPr="00657295" w:rsidRDefault="003F0A0E" w:rsidP="003F0A0E">
      <w:pPr>
        <w:adjustRightInd w:val="0"/>
        <w:snapToGrid w:val="0"/>
        <w:rPr>
          <w:rFonts w:ascii="Times New Roman" w:hAnsi="Times New Roman" w:cs="Times New Roman"/>
        </w:rPr>
      </w:pPr>
    </w:p>
    <w:p w14:paraId="5C2085A6" w14:textId="77777777" w:rsidR="003F0A0E" w:rsidRPr="00657295" w:rsidRDefault="003F0A0E" w:rsidP="003F0A0E">
      <w:pPr>
        <w:pStyle w:val="Caption"/>
        <w:keepNext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9523BA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uppl 15.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657295">
        <w:rPr>
          <w:rFonts w:ascii="Times New Roman" w:hAnsi="Times New Roman" w:cs="Times New Roman"/>
          <w:sz w:val="24"/>
          <w:szCs w:val="24"/>
        </w:rPr>
        <w:t>Subgroup analysis of exploring the interaction between CHG index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(Quartile 4)</w:t>
      </w:r>
      <w:r w:rsidRPr="00657295">
        <w:rPr>
          <w:rFonts w:ascii="Times New Roman" w:hAnsi="Times New Roman" w:cs="Times New Roman"/>
          <w:sz w:val="24"/>
          <w:szCs w:val="24"/>
        </w:rPr>
        <w:t xml:space="preserve"> and 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>all-cause</w:t>
      </w:r>
      <w:r w:rsidRPr="00657295">
        <w:rPr>
          <w:rFonts w:ascii="Times New Roman" w:hAnsi="Times New Roman" w:cs="Times New Roman"/>
          <w:sz w:val="24"/>
          <w:szCs w:val="24"/>
        </w:rPr>
        <w:t xml:space="preserve"> mortality in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population </w:t>
      </w:r>
      <w:r w:rsidRPr="00657295">
        <w:rPr>
          <w:rFonts w:ascii="Times New Roman" w:hAnsi="Times New Roman" w:cs="Times New Roman"/>
          <w:sz w:val="24"/>
          <w:szCs w:val="24"/>
        </w:rPr>
        <w:t>aged 18 to</w:t>
      </w:r>
      <w:r w:rsidRPr="00657295">
        <w:rPr>
          <w:rFonts w:ascii="Times New Roman" w:hAnsi="Times New Roman" w:cs="Times New Roman"/>
          <w:sz w:val="24"/>
          <w:szCs w:val="24"/>
          <w:lang w:eastAsia="zh-CN"/>
        </w:rPr>
        <w:t xml:space="preserve"> 50</w:t>
      </w:r>
      <w:r w:rsidRPr="00657295">
        <w:rPr>
          <w:rFonts w:ascii="Times New Roman" w:hAnsi="Times New Roman" w:cs="Times New Roman"/>
          <w:sz w:val="24"/>
          <w:szCs w:val="24"/>
        </w:rPr>
        <w:t xml:space="preserve"> year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55"/>
        <w:gridCol w:w="1864"/>
        <w:gridCol w:w="1864"/>
        <w:gridCol w:w="2100"/>
        <w:gridCol w:w="920"/>
        <w:gridCol w:w="1957"/>
      </w:tblGrid>
      <w:tr w:rsidR="003F0A0E" w:rsidRPr="00030999" w14:paraId="191DF5A3" w14:textId="77777777" w:rsidTr="00A400CC">
        <w:trPr>
          <w:tblHeader/>
          <w:jc w:val="center"/>
        </w:trPr>
        <w:tc>
          <w:tcPr>
            <w:tcW w:w="1642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192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Subgroup</w:t>
            </w:r>
          </w:p>
        </w:tc>
        <w:tc>
          <w:tcPr>
            <w:tcW w:w="71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E3E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 5.64</w:t>
            </w:r>
          </w:p>
        </w:tc>
        <w:tc>
          <w:tcPr>
            <w:tcW w:w="719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F77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≥ 5.64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F13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R (95% CI)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9CF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value</w:t>
            </w:r>
          </w:p>
        </w:tc>
        <w:tc>
          <w:tcPr>
            <w:tcW w:w="755" w:type="pc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31A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P for interaction</w:t>
            </w:r>
          </w:p>
        </w:tc>
      </w:tr>
      <w:tr w:rsidR="003F0A0E" w:rsidRPr="00030999" w14:paraId="6BBBE5C6" w14:textId="77777777" w:rsidTr="00A400CC">
        <w:trPr>
          <w:jc w:val="center"/>
        </w:trPr>
        <w:tc>
          <w:tcPr>
            <w:tcW w:w="1642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234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71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B24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7/4,251 (2.8)</w:t>
            </w:r>
          </w:p>
        </w:tc>
        <w:tc>
          <w:tcPr>
            <w:tcW w:w="719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5D8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0/1,427 (7.0)</w:t>
            </w:r>
          </w:p>
        </w:tc>
        <w:tc>
          <w:tcPr>
            <w:tcW w:w="810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C05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2 (1.77-3.03)</w:t>
            </w:r>
          </w:p>
        </w:tc>
        <w:tc>
          <w:tcPr>
            <w:tcW w:w="35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B1F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9EE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417DE6B7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ABF7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E64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59B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770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6F4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9D1A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69</w:t>
            </w:r>
          </w:p>
        </w:tc>
      </w:tr>
      <w:tr w:rsidR="003F0A0E" w:rsidRPr="00030999" w14:paraId="38663B7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C08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&lt; 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F419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0/1,871 (1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981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5/412 (3.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BBA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09 (1.58-6.0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8A3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BD9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1E447E0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926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≥ 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2815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97/2,380 (4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D33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5/1,015 (8.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6CD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85 (1.38-2.4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9D7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E55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E46088F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389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eve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A98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F59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492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9E6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E6E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85</w:t>
            </w:r>
          </w:p>
        </w:tc>
      </w:tr>
      <w:tr w:rsidR="003F0A0E" w:rsidRPr="00030999" w14:paraId="336EBCEF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4D7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Less than 9th grad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76E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344 (3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E10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181 (6.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74B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73 (0.75-3.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0F0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C13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3AA9F58F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FCE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9-11th grade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3EB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8/641 (4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0F4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1/254 (8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DDC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83 (1.04-3.2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E93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B97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8ABF235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402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High school graduat</w:t>
            </w:r>
            <w:r w:rsidRPr="00657295">
              <w:rPr>
                <w:rFonts w:ascii="Times New Roman" w:hAnsi="Times New Roman" w:cs="Times New Roman"/>
                <w:color w:val="000000"/>
              </w:rPr>
              <w:t>e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or equivale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ADE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6/885 (2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440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0/359 (8.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703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47 (1.46-4.1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422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5A1C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046BBE7F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CDD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Some college or Abov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C0B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8/2,008 (2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F4A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6/586 (6.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E7F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5 (1.53-3.6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6F3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3B1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773CAF32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B92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A45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BC8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44C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7A2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BF6E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88</w:t>
            </w:r>
          </w:p>
        </w:tc>
      </w:tr>
      <w:tr w:rsidR="003F0A0E" w:rsidRPr="00030999" w14:paraId="7974BA7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0DD8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exican America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FAE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7/949 (1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24E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7/372 (4.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28D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3 (1.19-4.5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B0DD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F82A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7FCBA18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CAC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A739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8/1,017 (3.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10E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2/224 (9.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CF8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42 (1.43-4.0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44C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A03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16A1ED0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2E7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0E8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4/1,405 (3.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50A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5/550 (10.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D6B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46 (1.69-3.5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EF9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0D1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50F76906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646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Other Rac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F5F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/880 (0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FF7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/281 (2.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919D8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89 (0.65-5.4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491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24</w:t>
            </w:r>
            <w:r w:rsidRPr="006572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A89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3DB841A1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EAC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erebrovascular diseas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188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E86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BC4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123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C66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709</w:t>
            </w:r>
          </w:p>
        </w:tc>
      </w:tr>
      <w:tr w:rsidR="003F0A0E" w:rsidRPr="00030999" w14:paraId="05057966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84E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lastRenderedPageBreak/>
              <w:t xml:space="preserve">   No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9230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05/4,137 (2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A0B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82/1,345 (6.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BE6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17 (1.62-2.9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916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DCD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1EA34399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038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A10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2/114 (10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DE6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8/82 (22.0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63E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82 (0.87-3.7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1F4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11</w:t>
            </w:r>
            <w:r w:rsidRPr="006572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297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1EA40D6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131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oking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DA6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B64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C4F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FA0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485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</w:t>
            </w:r>
            <w:r w:rsidRPr="00657295"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3F0A0E" w:rsidRPr="00030999" w14:paraId="18871A74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43D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Curre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1AE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8/984 (5.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CA9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5/446 (12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BEF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03 (1.40-2.93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3DA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081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938A434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866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Form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8C2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0/661 (3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0FA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6/253 (6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4E7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94 (1.00-3.7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22C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5BC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479A52B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409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020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5/2,351 (1.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9538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8/689 (4.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548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30 (1.40-3.79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321C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3F4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08BB6707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76A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H</w:t>
            </w: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ypertensio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7AC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8EDE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922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D1D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0AD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943</w:t>
            </w:r>
          </w:p>
        </w:tc>
      </w:tr>
      <w:tr w:rsidR="003F0A0E" w:rsidRPr="00030999" w14:paraId="2938A480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279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F67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69/3,338 (2.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FDD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7/960 (4.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915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01 (1.39-2.9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BDC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6F0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39EDA0FA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973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Y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6101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8/893 (5.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67C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3/464 (11.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B34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04 (1.38-3.0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916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705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69804FD5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709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nsumptio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CF53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5CC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0691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DA3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6AD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675</w:t>
            </w:r>
          </w:p>
        </w:tc>
      </w:tr>
      <w:tr w:rsidR="003F0A0E" w:rsidRPr="00030999" w14:paraId="4007CEF0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922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Heav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614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/252 (1.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670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/67 (1.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BADB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57 (0.25-25.97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123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4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8E38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23DE6E0D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A9C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oderat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0E46D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9/1,472 (3.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2A5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3/630 (6.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8E64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.93 (1.28-2.9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5CCF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39C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71D5F036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B6E0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Mil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742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52/1,743 (3.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18F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44/533 (8.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0A8C8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2.51 (1.68-3.7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D8B2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0EEA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5741E1AF" w14:textId="77777777" w:rsidTr="00A400CC">
        <w:trPr>
          <w:jc w:val="center"/>
        </w:trPr>
        <w:tc>
          <w:tcPr>
            <w:tcW w:w="1642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333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  Never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9886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9/471 (1.9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3AD3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11/138 (8.0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8B17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3.16 (1.30-7.69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D469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9EEE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3F0A0E" w:rsidRPr="00030999" w14:paraId="4961CAE8" w14:textId="77777777" w:rsidTr="00A400CC">
        <w:trPr>
          <w:jc w:val="center"/>
        </w:trPr>
        <w:tc>
          <w:tcPr>
            <w:tcW w:w="5000" w:type="pct"/>
            <w:gridSpan w:val="6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CC85" w14:textId="77777777" w:rsidR="003F0A0E" w:rsidRPr="00657295" w:rsidRDefault="003F0A0E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no. of events / total no. (%)</w:t>
            </w:r>
          </w:p>
        </w:tc>
      </w:tr>
    </w:tbl>
    <w:p w14:paraId="47B1EFC9" w14:textId="77777777" w:rsidR="003F0A0E" w:rsidRPr="00657295" w:rsidRDefault="003F0A0E" w:rsidP="003F0A0E">
      <w:pPr>
        <w:adjustRightInd w:val="0"/>
        <w:snapToGrid w:val="0"/>
        <w:rPr>
          <w:rFonts w:ascii="Times New Roman" w:hAnsi="Times New Roman" w:cs="Times New Roman"/>
        </w:rPr>
      </w:pPr>
    </w:p>
    <w:p w14:paraId="1048D321" w14:textId="77777777" w:rsidR="003F0A0E" w:rsidRPr="00657295" w:rsidRDefault="003F0A0E" w:rsidP="003F0A0E">
      <w:pPr>
        <w:adjustRightInd w:val="0"/>
        <w:snapToGrid w:val="0"/>
        <w:rPr>
          <w:rFonts w:ascii="Times New Roman" w:hAnsi="Times New Roman" w:cs="Times New Roman"/>
        </w:rPr>
      </w:pPr>
    </w:p>
    <w:p w14:paraId="16A3D572" w14:textId="77777777" w:rsidR="003F1B6C" w:rsidRDefault="003F1B6C"/>
    <w:sectPr w:rsidR="003F1B6C" w:rsidSect="003F0A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963D0D" w14:textId="77777777" w:rsidR="00C15682" w:rsidRDefault="00C15682" w:rsidP="003F0A0E">
      <w:pPr>
        <w:spacing w:after="0" w:line="240" w:lineRule="auto"/>
      </w:pPr>
      <w:r>
        <w:separator/>
      </w:r>
    </w:p>
  </w:endnote>
  <w:endnote w:type="continuationSeparator" w:id="0">
    <w:p w14:paraId="3306C954" w14:textId="77777777" w:rsidR="00C15682" w:rsidRDefault="00C15682" w:rsidP="003F0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ºÚÌå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0F937" w14:textId="77777777" w:rsidR="00C15682" w:rsidRDefault="00C15682" w:rsidP="003F0A0E">
      <w:pPr>
        <w:spacing w:after="0" w:line="240" w:lineRule="auto"/>
      </w:pPr>
      <w:r>
        <w:separator/>
      </w:r>
    </w:p>
  </w:footnote>
  <w:footnote w:type="continuationSeparator" w:id="0">
    <w:p w14:paraId="4B4FEDEC" w14:textId="77777777" w:rsidR="00C15682" w:rsidRDefault="00C15682" w:rsidP="003F0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B6C"/>
    <w:rsid w:val="003F0A0E"/>
    <w:rsid w:val="003F1B6C"/>
    <w:rsid w:val="00AB11D6"/>
    <w:rsid w:val="00C1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033CAE6-6D2A-4FD2-BDF4-BE4BEAA8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B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B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B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B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B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B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B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B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B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B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B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B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B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B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B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B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B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B6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0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A0E"/>
  </w:style>
  <w:style w:type="paragraph" w:styleId="Footer">
    <w:name w:val="footer"/>
    <w:basedOn w:val="Normal"/>
    <w:link w:val="FooterChar"/>
    <w:uiPriority w:val="99"/>
    <w:unhideWhenUsed/>
    <w:rsid w:val="003F0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A0E"/>
  </w:style>
  <w:style w:type="paragraph" w:styleId="Caption">
    <w:name w:val="caption"/>
    <w:basedOn w:val="Normal"/>
    <w:next w:val="Normal"/>
    <w:uiPriority w:val="35"/>
    <w:unhideWhenUsed/>
    <w:qFormat/>
    <w:rsid w:val="003F0A0E"/>
    <w:pPr>
      <w:spacing w:after="0" w:line="240" w:lineRule="auto"/>
    </w:pPr>
    <w:rPr>
      <w:rFonts w:asciiTheme="majorHAnsi" w:eastAsia="SimHei" w:hAnsiTheme="majorHAnsi" w:cstheme="maj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20T15:22:00Z</dcterms:created>
  <dcterms:modified xsi:type="dcterms:W3CDTF">2026-03-20T15:22:00Z</dcterms:modified>
</cp:coreProperties>
</file>